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2123" w:rsidRDefault="000321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m manuscript “</w:t>
      </w:r>
      <w:r w:rsidRPr="00032123">
        <w:rPr>
          <w:rFonts w:ascii="Times New Roman" w:hAnsi="Times New Roman" w:cs="Times New Roman"/>
        </w:rPr>
        <w:t>Integrating niche dimensions to advance the ecological study of the Americas’ smallest cat: the guigna in Argentine Patagonia</w:t>
      </w:r>
      <w:r>
        <w:rPr>
          <w:rFonts w:ascii="Times New Roman" w:hAnsi="Times New Roman" w:cs="Times New Roman"/>
        </w:rPr>
        <w:t xml:space="preserve">”. </w:t>
      </w:r>
      <w:r w:rsidRPr="00032123">
        <w:rPr>
          <w:rFonts w:ascii="Times New Roman" w:hAnsi="Times New Roman" w:cs="Times New Roman"/>
        </w:rPr>
        <w:t>Guerisoli M.</w:t>
      </w:r>
      <w:r w:rsidR="0041281F">
        <w:rPr>
          <w:rFonts w:ascii="Times New Roman" w:hAnsi="Times New Roman" w:cs="Times New Roman"/>
        </w:rPr>
        <w:t>.</w:t>
      </w:r>
      <w:r w:rsidRPr="00032123">
        <w:rPr>
          <w:rFonts w:ascii="Times New Roman" w:hAnsi="Times New Roman" w:cs="Times New Roman"/>
        </w:rPr>
        <w:t xml:space="preserve"> Bauer G.</w:t>
      </w:r>
      <w:r w:rsidR="0041281F">
        <w:rPr>
          <w:rFonts w:ascii="Times New Roman" w:hAnsi="Times New Roman" w:cs="Times New Roman"/>
        </w:rPr>
        <w:t>.</w:t>
      </w:r>
      <w:r w:rsidRPr="00032123">
        <w:rPr>
          <w:rFonts w:ascii="Times New Roman" w:hAnsi="Times New Roman" w:cs="Times New Roman"/>
        </w:rPr>
        <w:t xml:space="preserve"> Sarra Pistone S.</w:t>
      </w:r>
      <w:r w:rsidR="0041281F">
        <w:rPr>
          <w:rFonts w:ascii="Times New Roman" w:hAnsi="Times New Roman" w:cs="Times New Roman"/>
        </w:rPr>
        <w:t>.</w:t>
      </w:r>
      <w:r w:rsidRPr="00032123">
        <w:rPr>
          <w:rFonts w:ascii="Times New Roman" w:hAnsi="Times New Roman" w:cs="Times New Roman"/>
        </w:rPr>
        <w:t xml:space="preserve"> Buffa E.</w:t>
      </w:r>
      <w:r w:rsidR="0041281F">
        <w:rPr>
          <w:rFonts w:ascii="Times New Roman" w:hAnsi="Times New Roman" w:cs="Times New Roman"/>
        </w:rPr>
        <w:t>.</w:t>
      </w:r>
      <w:r w:rsidRPr="00032123">
        <w:rPr>
          <w:rFonts w:ascii="Times New Roman" w:hAnsi="Times New Roman" w:cs="Times New Roman"/>
        </w:rPr>
        <w:t xml:space="preserve"> Bonaglia C.</w:t>
      </w:r>
      <w:r w:rsidR="0041281F">
        <w:rPr>
          <w:rFonts w:ascii="Times New Roman" w:hAnsi="Times New Roman" w:cs="Times New Roman"/>
        </w:rPr>
        <w:t>.</w:t>
      </w:r>
      <w:r w:rsidRPr="00032123">
        <w:rPr>
          <w:rFonts w:ascii="Times New Roman" w:hAnsi="Times New Roman" w:cs="Times New Roman"/>
        </w:rPr>
        <w:t xml:space="preserve"> Giordano A. J.</w:t>
      </w:r>
      <w:r w:rsidR="0041281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032123">
        <w:rPr>
          <w:rFonts w:ascii="Times New Roman" w:hAnsi="Times New Roman" w:cs="Times New Roman"/>
        </w:rPr>
        <w:t>Schiaffini</w:t>
      </w:r>
      <w:r w:rsidR="0041281F">
        <w:rPr>
          <w:rFonts w:ascii="Times New Roman" w:hAnsi="Times New Roman" w:cs="Times New Roman"/>
        </w:rPr>
        <w:t>.</w:t>
      </w:r>
      <w:r w:rsidRPr="00032123">
        <w:rPr>
          <w:rFonts w:ascii="Times New Roman" w:hAnsi="Times New Roman" w:cs="Times New Roman"/>
        </w:rPr>
        <w:t xml:space="preserve"> M.</w:t>
      </w:r>
    </w:p>
    <w:p w:rsidR="00032123" w:rsidRDefault="00032123">
      <w:pPr>
        <w:rPr>
          <w:rFonts w:ascii="Times New Roman" w:hAnsi="Times New Roman" w:cs="Times New Roman"/>
        </w:rPr>
      </w:pPr>
    </w:p>
    <w:p w:rsidR="00032123" w:rsidRDefault="00032123">
      <w:pPr>
        <w:rPr>
          <w:rFonts w:ascii="Times New Roman" w:hAnsi="Times New Roman" w:cs="Times New Roman"/>
        </w:rPr>
      </w:pPr>
      <w:r w:rsidRPr="00032123">
        <w:rPr>
          <w:rFonts w:ascii="Times New Roman" w:hAnsi="Times New Roman" w:cs="Times New Roman"/>
          <w:b/>
          <w:bCs/>
        </w:rPr>
        <w:t>Supplementary Material 3.</w:t>
      </w:r>
      <w:r w:rsidRPr="00032123">
        <w:rPr>
          <w:rFonts w:ascii="Times New Roman" w:hAnsi="Times New Roman" w:cs="Times New Roman"/>
        </w:rPr>
        <w:t xml:space="preserve"> List of models obtained from the </w:t>
      </w:r>
      <w:r>
        <w:rPr>
          <w:rFonts w:ascii="Times New Roman" w:hAnsi="Times New Roman" w:cs="Times New Roman"/>
        </w:rPr>
        <w:t>‘</w:t>
      </w:r>
      <w:r w:rsidRPr="00032123">
        <w:rPr>
          <w:rFonts w:ascii="Times New Roman" w:hAnsi="Times New Roman" w:cs="Times New Roman"/>
        </w:rPr>
        <w:t>dredge</w:t>
      </w:r>
      <w:r>
        <w:rPr>
          <w:rFonts w:ascii="Times New Roman" w:hAnsi="Times New Roman" w:cs="Times New Roman"/>
        </w:rPr>
        <w:t>’</w:t>
      </w:r>
      <w:r w:rsidRPr="00032123">
        <w:rPr>
          <w:rFonts w:ascii="Times New Roman" w:hAnsi="Times New Roman" w:cs="Times New Roman"/>
        </w:rPr>
        <w:t xml:space="preserve"> function</w:t>
      </w:r>
      <w:r>
        <w:rPr>
          <w:rFonts w:ascii="Times New Roman" w:hAnsi="Times New Roman" w:cs="Times New Roman"/>
        </w:rPr>
        <w:t xml:space="preserve">. Models have been ordered from the lowest AIC. </w:t>
      </w:r>
      <w:r w:rsidRPr="00032123">
        <w:rPr>
          <w:rFonts w:ascii="Times New Roman" w:hAnsi="Times New Roman" w:cs="Times New Roman"/>
        </w:rPr>
        <w:t>Int: Intercept; “Co-pred”: Presence/absence of co-predators; “NDVI”: Normalized Difference Vegetation Index; “OWF”: Other Woody Formations; “Potential prey”: Presence/absence of potential prey; “SHI”: Shannon Diversity Index; “MFL”: Mixed Forested Land; df: degrees of freedom; AIC: Akaike Information Criteria; N</w:t>
      </w:r>
      <w:r>
        <w:rPr>
          <w:rFonts w:ascii="Times New Roman" w:hAnsi="Times New Roman" w:cs="Times New Roman"/>
        </w:rPr>
        <w:t>A</w:t>
      </w:r>
      <w:r w:rsidRPr="00032123">
        <w:rPr>
          <w:rFonts w:ascii="Times New Roman" w:hAnsi="Times New Roman" w:cs="Times New Roman"/>
        </w:rPr>
        <w:t>: Not Included.</w:t>
      </w:r>
      <w:r>
        <w:rPr>
          <w:rFonts w:ascii="Times New Roman" w:hAnsi="Times New Roman" w:cs="Times New Roman"/>
        </w:rPr>
        <w:t xml:space="preserve"> Null model is in bold.</w:t>
      </w:r>
    </w:p>
    <w:p w:rsidR="00032123" w:rsidRPr="00032123" w:rsidRDefault="00032123">
      <w:pPr>
        <w:rPr>
          <w:rFonts w:ascii="Times New Roman" w:hAnsi="Times New Roman" w:cs="Times New Roman"/>
        </w:rPr>
      </w:pPr>
    </w:p>
    <w:tbl>
      <w:tblPr>
        <w:tblStyle w:val="Tablaconcuadrcula"/>
        <w:tblW w:w="16302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371"/>
        <w:gridCol w:w="1181"/>
        <w:gridCol w:w="1491"/>
        <w:gridCol w:w="1300"/>
        <w:gridCol w:w="1300"/>
        <w:gridCol w:w="1371"/>
        <w:gridCol w:w="1371"/>
        <w:gridCol w:w="1106"/>
        <w:gridCol w:w="535"/>
        <w:gridCol w:w="1300"/>
        <w:gridCol w:w="1371"/>
        <w:gridCol w:w="1371"/>
        <w:gridCol w:w="1234"/>
      </w:tblGrid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Int.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o-pred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DVI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WF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otential prey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HI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FL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offset(log(sampling effort))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f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ogLik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IC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elta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Weight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bookmarkStart w:id="0" w:name="_GoBack"/>
            <w:bookmarkEnd w:id="0"/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9185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92172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312042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80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61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079901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46973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258979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27591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942627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048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097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48311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587258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95767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22518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6985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665591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579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159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54565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9247364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21391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63658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617369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7316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4632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018181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8305981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451569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814339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2869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739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2125592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7109549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823213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105387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2142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94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897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283908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26271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7607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26317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1772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460866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526414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654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309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9695123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949509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20282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18437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139452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997626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5474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949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335719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439714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06457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7783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9503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9007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393759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303882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07462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9337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45879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69217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5778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556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9427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102949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04989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04338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47357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9792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9585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971175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2980857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79424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522671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5771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61807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945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3891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277631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2775077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18711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081001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33555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626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252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638729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2372331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2979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78207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27494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0740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1481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7867149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326748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4431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3278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300698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34810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881855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5467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934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320471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26549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15834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04813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70922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41343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1631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3262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64882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07661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1100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705029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6755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888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777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416378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741743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2372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4305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809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619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05224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720392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30519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3096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8819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666974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004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4009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395584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650567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026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4533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8541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082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3468365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609403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04159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11322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59147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127447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938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877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263645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538347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31613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6543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75397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0735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151794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575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150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9536795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508842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51122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0154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909743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0813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1626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012674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399318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69817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91232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025477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4010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021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407508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386752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93967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6871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419299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640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281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667423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34429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40103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900391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3727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752191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6068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137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852317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34282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442681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4098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7947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100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201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587062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325997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3622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44611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6850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622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1244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7630253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296388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7253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0572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55239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074011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966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3933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0319245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29243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9404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97281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6110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921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843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229092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281091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712205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6357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58164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147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0295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681315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256317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727475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1975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6942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1841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703735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608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7217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603111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247598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236675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87389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4742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9484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87047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232868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58712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51071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2183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168959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570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141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5527891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190983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909952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5199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2702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73448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886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734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412004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165542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347195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78788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537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7074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46075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150283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29847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27419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85901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501965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243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486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8726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133681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95178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89931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34151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3055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4065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8131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51728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128668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31324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4241897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4147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386612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42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85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9659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12838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79812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89803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20701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2974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343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687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50730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110438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25861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40220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2054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3931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786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24903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08636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-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289149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91709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4948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4371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742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1288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08598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80437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21711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2147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8137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3028086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4444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889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2750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085923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07887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34544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00001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947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95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34198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07393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048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27885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787770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4149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299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68575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05776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45178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263622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7820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81144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075753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138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276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662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04923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75544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2047132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676152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3071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3508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7016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40214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031907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5503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48860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83709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18831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56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132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15180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030638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41377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8235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989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117508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2291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582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96862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021649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88008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87788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46227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0147573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428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0857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2430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01210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64233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1048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9941508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939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878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2644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011007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9029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238593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559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119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50544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01083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30447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0911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81356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539954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7559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118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5041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E-0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6769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9644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854629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9442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8884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2708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1E-0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288111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92552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268991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253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506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89229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E-0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689357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7579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045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194535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705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5410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7965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E-0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41647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73327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8908529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3591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7182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568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E-0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84045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6168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672516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8595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191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357749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E-0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80373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47799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0901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802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818894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E-0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19395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6801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2265315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371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274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12894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E-0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61449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9070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524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048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4347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4E-0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055868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10912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1396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7371752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7668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337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72328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E-0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4438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68758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200785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358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716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310245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4E-0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00465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77871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255417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974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9948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33494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E-0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50987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00260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809358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236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4473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8594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E-0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897642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89916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8389594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616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233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561944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E-0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4906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72072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269025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95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90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292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E-0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06422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48166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387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775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1612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E-0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578864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150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301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6876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E-05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99088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04779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1981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163705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2042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408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47102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8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29803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37102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89403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446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0892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27885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5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24531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03444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82025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822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644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03092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163754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1066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4189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765789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4694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9389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77531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2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245468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62839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844481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061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122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5085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41539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722628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6653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264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528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49142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5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78605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874946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451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903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32891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705984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0133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835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670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20566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4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80642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31217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9310615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155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310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669642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9636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09921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67122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215853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16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33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7179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85163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488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097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36298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69734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851739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21209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664174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529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058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44415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43982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96199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1917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010208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906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7813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1994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15941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732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149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4298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68478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2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4133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2009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4169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338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7244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1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987517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8816996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991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983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036963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6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54774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80033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454832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2384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769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1552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4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99789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690999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2527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054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4407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3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418674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2107136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598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197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358372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86121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8126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4840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681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0672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82731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29628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26569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6054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3044553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3360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721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10764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2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60058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7187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3351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5640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280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66678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3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82083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528704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13791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289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3413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6827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21322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6664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9150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4332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664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05065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2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413573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4510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7861502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84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3686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0720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3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973014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3998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18067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25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650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28899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44397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4722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9445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83139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31641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988169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02138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90401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517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035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42149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3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349739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83449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538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076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946222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2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5387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97174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1735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237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4474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086068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907844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240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480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686613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8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27598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78964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585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171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5571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89462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45553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841632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97526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532118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81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63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02001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408977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768205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112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8224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6101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204599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913398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2594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037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74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71319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E-06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206858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87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5744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21300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E-07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612845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551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190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8381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476729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9E-07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101565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824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649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403578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4E-07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712595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7033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4590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180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5665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0E-07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9786972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0058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5455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583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7166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55212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4E-07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877385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0813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110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221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460742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0E-07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423911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1395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9540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080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46678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8E-07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360389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72408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3043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8563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7126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51238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5E-07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60343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0151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9113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0797158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8236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472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285812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E-08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731372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0353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859988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858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717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810315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E-08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439058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3686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34447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902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1804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819052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E-08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830937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32366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91891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9975494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088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177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65633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E-08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59021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49308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067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1354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05213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E-08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934449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525186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441956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0045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0090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47622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E-08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61513593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-90</w:t>
            </w:r>
            <w:r w:rsidR="00412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45175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84</w:t>
            </w:r>
            <w:r w:rsidR="00412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90351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3</w:t>
            </w:r>
            <w:r w:rsidR="00412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673754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42E-08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533798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266587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952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3905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2918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E-08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5964802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088259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2962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5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924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3105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E-08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16589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5513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8046409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589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179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15650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1E-09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021222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447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894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528008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8E-09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9759404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841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722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444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583026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E-09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27583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88371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71833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973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3947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033374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E-09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0797934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6445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7076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34152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980115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E-09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1624693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3217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9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2715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543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92907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E-09</w:t>
            </w:r>
          </w:p>
        </w:tc>
      </w:tr>
      <w:tr w:rsidR="00032123" w:rsidRPr="00032123" w:rsidTr="0041281F">
        <w:trPr>
          <w:trHeight w:val="320"/>
        </w:trPr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8004396</w:t>
            </w:r>
          </w:p>
        </w:tc>
        <w:tc>
          <w:tcPr>
            <w:tcW w:w="118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+</w:t>
            </w:r>
          </w:p>
        </w:tc>
        <w:tc>
          <w:tcPr>
            <w:tcW w:w="149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84233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858369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1106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A</w:t>
            </w:r>
          </w:p>
        </w:tc>
        <w:tc>
          <w:tcPr>
            <w:tcW w:w="535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89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458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8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9161</w:t>
            </w:r>
          </w:p>
        </w:tc>
        <w:tc>
          <w:tcPr>
            <w:tcW w:w="1371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6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730208</w:t>
            </w:r>
          </w:p>
        </w:tc>
        <w:tc>
          <w:tcPr>
            <w:tcW w:w="1234" w:type="dxa"/>
            <w:noWrap/>
            <w:hideMark/>
          </w:tcPr>
          <w:p w:rsidR="00032123" w:rsidRPr="00032123" w:rsidRDefault="00032123" w:rsidP="000321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  <w:r w:rsidR="00412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.</w:t>
            </w:r>
            <w:r w:rsidRPr="0003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E-09</w:t>
            </w:r>
          </w:p>
        </w:tc>
      </w:tr>
    </w:tbl>
    <w:p w:rsidR="00804B80" w:rsidRDefault="00804B80"/>
    <w:sectPr w:rsidR="00804B80" w:rsidSect="00032123">
      <w:pgSz w:w="16838" w:h="11906" w:orient="landscape"/>
      <w:pgMar w:top="1701" w:right="1417" w:bottom="1701" w:left="1417" w:header="0" w:footer="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123"/>
    <w:rsid w:val="00032123"/>
    <w:rsid w:val="0036515A"/>
    <w:rsid w:val="0041281F"/>
    <w:rsid w:val="00804B80"/>
    <w:rsid w:val="008911F2"/>
    <w:rsid w:val="00AC0A4E"/>
    <w:rsid w:val="00B3795D"/>
    <w:rsid w:val="00C1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305B26"/>
  <w15:chartTrackingRefBased/>
  <w15:docId w15:val="{7E1AA662-2E71-2F40-83DC-15DEDBDAB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032123"/>
  </w:style>
  <w:style w:type="table" w:styleId="Tablaconcuadrcula">
    <w:name w:val="Table Grid"/>
    <w:basedOn w:val="Tablanormal"/>
    <w:uiPriority w:val="39"/>
    <w:rsid w:val="00032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33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930</Words>
  <Characters>10615</Characters>
  <Application>Microsoft Office Word</Application>
  <DocSecurity>0</DocSecurity>
  <Lines>88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26-05-08T11:31:00Z</dcterms:created>
  <dcterms:modified xsi:type="dcterms:W3CDTF">2026-05-08T11:49:00Z</dcterms:modified>
</cp:coreProperties>
</file>